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Table S1. Search strategi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Database 1. Pubmed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date: 2023.3.11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Strategy: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 exp thrombectomy/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#2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exp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bolectomy/ 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3 (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bridg* or endovascular) and (therapy or treatment or intervention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[ti]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#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4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hrombectomy or embolectom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endovascular)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[ti]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5 (revascular*) [ti]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6 #1 or #2 or #3 or #4 or #5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7 exp brain ischemia/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8 exp stroke/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9 exp intracranial embolism and thrombosis/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#10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(cerebrovascular or cerebral arter*) and (accident or event* or disorder* or disease*)) [ti]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#11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((intracranial or carotid arter* or brain or cerebr*) and (ischemi* or embolism or thrombosis or obstruct* or occlus* or block* or infarct* or clot* or arteriosclerosis)) [ti]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#12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(stroke or AIS or apople*) [ti]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#13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(large vessel occlusion* or large arter* occlusion*) [ti]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4 #7 or #8 or #9 or #10 or #11 or #12 or #13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5 exp inflammation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6 (inflammat* or immun*) [ti]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7 (neutrophil or lymphocyte or monocyte or C-reaction protein or leukocyte or NLR or LMR or PLR or white blood cell) [ti]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8 (biomarker or parameter or indices) [ti]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19 #15 or #16 or #17 or #18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#20 #6 and #14 and #19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Database 2. Embas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date: 2023.3.7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Strategy: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 exp *thrombectomy/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exp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*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bolectomy/ 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3 (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bridg* or endovascular) and (therapy or treatment or intervention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.ti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4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hrombectomy or embolectom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endovascular).ti.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5 (revascular*).ti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6 or 1-5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7 exp *brain ischemia/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8 exp *stroke/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9 *exp intracranial embolism and thrombosis/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10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(cerebrovascular or cerebral arter*) and (accident or event* or disorder* or disease*)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ti.</w:t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11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(intracranial or carotid arter* or brain or cerebr*) and (isch*emi* or embolism or thrombosis or obstruct* or occlus* or block* or infarct* or clot* or arteriosclerosis)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ti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12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stroke or AIS or apople*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ti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13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large vessel occlusion* or large arter* occlusion*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ti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4 or 7-13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5 exp *inflammation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6 (inflammat* or immun*).ti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7 (neutrophil or lymphocyte or monocyte or C-reaction protein or leukocyte or NLR or LMR or PLR or white blood cell).ti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8 (biomarker or parameter or indices).ti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9 or 15-18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20 6 and 14 and 19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21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nimal.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h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22 20 and 21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Database 3. ClinicalTrials. gov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date: 2023.3.7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earch Strategy: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hrombectomy AND Cerebrovascular Disorders [DISEASE] AND inflammation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Table S2.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 Differences of b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aseline characteristics between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survivors and deaths after MT</w:t>
      </w:r>
    </w:p>
    <w:tbl>
      <w:tblPr>
        <w:tblW w:w="86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2117"/>
        <w:gridCol w:w="2671"/>
        <w:gridCol w:w="1258"/>
      </w:tblGrid>
      <w:tr>
        <w:trPr/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urvivors 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ath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um.of patients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7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le, num.(%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 (72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 (78.3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73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4.23±12.0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3.35±11.1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68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story, num.(%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 (63.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 (65.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abete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 (25.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 (26.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 (29.8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(34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85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Brain infarctio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 (14.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(34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70</w:t>
            </w:r>
          </w:p>
        </w:tc>
      </w:tr>
      <w:tr>
        <w:trPr>
          <w:trHeight w:val="296" w:hRule="atLeast"/>
        </w:trPr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mok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 (44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 (43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rink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 (31.9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 (47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292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Thrombectomy site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um.(%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Internal carotid arter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 (25.5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 (43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72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iddle cerebral arter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 (53.2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(21.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2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Basal arter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 (19.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(34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234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Vertebral artery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 (2.1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linical presentation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PT, hour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50±3.48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47±2.3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971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IHSS score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77±6.78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.00±6.6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re-MT ASPECTS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0 (9.0, 1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0 (7.0, 10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16</w:t>
            </w:r>
          </w:p>
        </w:tc>
      </w:tr>
      <w:tr>
        <w:trPr/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ost-MT ASPECTS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0 (6.0, 8.0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0 (2.0, 5.0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8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OPT, onset-to-puncture time; NIHS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s of Health Stroke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ASPECT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erta Stroke Program Early CT Sco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; MT, mechanism thrombectomy.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Table S3.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 Differences of b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aseline characteristics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between patients with the follow-up mRS 0-2 and ≥3 after MT</w:t>
      </w:r>
    </w:p>
    <w:tbl>
      <w:tblPr>
        <w:tblW w:w="86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007"/>
        <w:gridCol w:w="2671"/>
        <w:gridCol w:w="1258"/>
      </w:tblGrid>
      <w:tr>
        <w:trPr/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RS 0-2 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RS</w:t>
            </w: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 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um.of patients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le, num.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 (66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 (76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10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.13±10.41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.53±11.5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29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story, num.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 (66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 (63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iabete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 (26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 (25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>
          <w:trHeight w:val="254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 (26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 (32.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61</w:t>
            </w:r>
          </w:p>
        </w:tc>
      </w:tr>
      <w:tr>
        <w:trPr>
          <w:trHeight w:val="254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Brain infarction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(2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 (21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>
          <w:trHeight w:val="296" w:hRule="atLeast"/>
        </w:trPr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mok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(53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 (41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560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rink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 (4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 (36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Thrombectomy sit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num.(%)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Internal carotid arter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(2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 (34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59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iddle cerebral arter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 (46.7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 (41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75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Basal arter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(33.3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 (21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497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Vertebral artery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 (1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000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linical presentation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OPT, hour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93±4.69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10±2.4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44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IHSS score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73±7.29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65±7.1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65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re-MT ASPECTS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0 (9.0, 10.0)</w:t>
            </w:r>
          </w:p>
        </w:tc>
        <w:tc>
          <w:tcPr>
            <w:tcW w:w="26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0 (8.0, 10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05</w:t>
            </w:r>
          </w:p>
        </w:tc>
      </w:tr>
      <w:tr>
        <w:trPr/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ost-MT ASPECTS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0 (6.0, 8.0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 (3.0, 8.0)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35</w:t>
            </w:r>
          </w:p>
        </w:tc>
      </w:tr>
      <w:tr>
        <w:trPr/>
        <w:tc>
          <w:tcPr>
            <w:tcW w:w="8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mR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fied Rankin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MT, mechanism thrombectomy; </w:t>
            </w: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OPT, onset-to-puncture time; NIHS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s of Health Stroke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ASPECT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erta Stroke Program Early CT Sco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4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ssociation between pre-MT parameters and baseline NIHSS scores.</w:t>
      </w:r>
    </w:p>
    <w:tbl>
      <w:tblPr>
        <w:tblW w:w="8285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491"/>
        <w:gridCol w:w="1794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ameter-baseline NIHSS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arson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6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69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5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osin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6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s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45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6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9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4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26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M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79</w:t>
            </w:r>
          </w:p>
        </w:tc>
      </w:tr>
      <w:tr>
        <w:trPr>
          <w:trHeight w:val="90" w:hRule="atLeast"/>
        </w:trPr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II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1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90" w:hRule="atLeast"/>
        </w:trPr>
        <w:tc>
          <w:tcPr>
            <w:tcW w:w="82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NIHS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ional Institutes of Health Stroke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MT, mechanism thrombectomy; WBC, white blood cell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;  P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latelet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platelet count to lymphocyte count; and S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emic immune-inflammation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indicat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×neutrophil/lymphocyte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5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ssociation between pre-MT parameters and the follow-up mRS scores.</w:t>
      </w:r>
    </w:p>
    <w:tbl>
      <w:tblPr>
        <w:tblW w:w="8285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491"/>
        <w:gridCol w:w="1794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earman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85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79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0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6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osin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2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s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62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2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4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5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42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51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M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73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II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58</w:t>
            </w:r>
          </w:p>
        </w:tc>
      </w:tr>
      <w:tr>
        <w:trPr>
          <w:trHeight w:val="90" w:hRule="atLeast"/>
        </w:trPr>
        <w:tc>
          <w:tcPr>
            <w:tcW w:w="82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mR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fied Rankin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WBC, white blood cell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;  P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latelet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platelet count to lymphocyte count; and S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emic immune-inflammation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indicat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×neutrophil/lymphocy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Table S6.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 ROC analysis for inflammatory markers to predict death after MT</w:t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888"/>
        <w:gridCol w:w="2769"/>
        <w:gridCol w:w="1762"/>
      </w:tblGrid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iomarker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MT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WBC count 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3-0.826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12-0.81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ost-M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6-0.773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4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0-0.78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percentag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5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2-0.500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LR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3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92-0.78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MR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0-0.464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9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84-0.769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RP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3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87-0.887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s-CRP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0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1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1-0.920</w:t>
            </w:r>
          </w:p>
        </w:tc>
      </w:tr>
      <w:tr>
        <w:trPr/>
        <w:tc>
          <w:tcPr>
            <w:tcW w:w="87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arameters with p&lt;0.1 were included in ROC analysis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T, mechanism thrombectomy; WBC, white blood cell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;  P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latelet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platelet count to lymphocyte count; and S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emic immune-inflammation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indicat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×neutrophil/lymphocy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CR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reactive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-CR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yper-sensitive C-reaction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Table S7.</w:t>
      </w:r>
      <w:r>
        <w:rPr>
          <w:rFonts w:cs="Times New Roman" w:ascii="Times New Roman" w:hAnsi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 xml:space="preserve"> ROC analysis for inflammatory markers to predict poor outcomes after MT</w:t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888"/>
        <w:gridCol w:w="2769"/>
        <w:gridCol w:w="1762"/>
      </w:tblGrid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iomarker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e-MT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21-0.579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4-0.874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ost-M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7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0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75-0.833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percentag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8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5-0.820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MR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3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6-0.400</w:t>
            </w:r>
          </w:p>
        </w:tc>
      </w:tr>
      <w:tr>
        <w:trPr/>
        <w:tc>
          <w:tcPr>
            <w:tcW w:w="87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arameters with p&lt;0.1 were included in ROC analysis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T, mechanism thrombectomy; WBC, white blood cell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8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ssociation between post-MT parameters and the follow-up mRS scores.</w:t>
      </w:r>
    </w:p>
    <w:tbl>
      <w:tblPr>
        <w:tblW w:w="8285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3491"/>
        <w:gridCol w:w="1794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earman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8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33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7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287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3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osin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09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sophils percentag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08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28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66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161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72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L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11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MR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317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II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11</w:t>
            </w:r>
          </w:p>
        </w:tc>
      </w:tr>
      <w:tr>
        <w:trPr>
          <w:trHeight w:val="90" w:hRule="atLeast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RP cou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56</w:t>
            </w:r>
          </w:p>
        </w:tc>
      </w:tr>
      <w:tr>
        <w:trPr>
          <w:trHeight w:val="90" w:hRule="atLeast"/>
        </w:trPr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s-CRP count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9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17</w:t>
            </w:r>
          </w:p>
        </w:tc>
      </w:tr>
      <w:tr>
        <w:trPr>
          <w:trHeight w:val="90" w:hRule="atLeast"/>
        </w:trPr>
        <w:tc>
          <w:tcPr>
            <w:tcW w:w="82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mR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ified Rankin Sca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WBC, white blood cell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;  P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latelet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platelet count to lymphocyte count; and S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emic immune-inflammation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indicat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×neutrophil/lymphocy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RP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reactive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-CR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yper-sensitive C-reaction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9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he association of pre-MT inflammatory indices with the prognosis after MT</w:t>
      </w:r>
    </w:p>
    <w:tbl>
      <w:tblPr>
        <w:tblW w:w="15275" w:type="dxa"/>
        <w:jc w:val="left"/>
        <w:tblInd w:w="-9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622"/>
        <w:gridCol w:w="4213"/>
        <w:gridCol w:w="4262"/>
        <w:gridCol w:w="1744"/>
      </w:tblGrid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iomarkers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rticles</w:t>
            </w:r>
          </w:p>
        </w:tc>
        <w:tc>
          <w:tcPr>
            <w:tcW w:w="4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-month mRS 0-2 (Number of patients)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-month mRS</w:t>
            </w:r>
            <w:r>
              <w:rPr>
                <w:rFonts w:cs="宋体" w:ascii="宋体" w:hAnsi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(Number of patients)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BC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m, 2022</w:t>
            </w:r>
          </w:p>
        </w:tc>
        <w:tc>
          <w:tcPr>
            <w:tcW w:w="4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35±3.29 (240)</w:t>
            </w:r>
          </w:p>
        </w:tc>
        <w:tc>
          <w:tcPr>
            <w:tcW w:w="4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68±3.73 (192)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ang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00±2.70 (1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00±3.80 (16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en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80[6.70, 10.60] (86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50[7.00, 10.80] (17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7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92±3.06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61±4.14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02</w:t>
            </w:r>
          </w:p>
        </w:tc>
      </w:tr>
      <w:tr>
        <w:trPr>
          <w:trHeight w:val="90" w:hRule="atLeast"/>
        </w:trPr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32[6.99, 9.89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24[6.82, 10.90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99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TT94c29409;Segoe Print" w:cs="Times New Roman" w:ascii="Times New Roman" w:hAnsi="Times New Roman"/>
                <w:color w:val="000000"/>
                <w:sz w:val="20"/>
                <w:szCs w:val="20"/>
              </w:rPr>
              <w:t>Boissea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77±2.92 (134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94±3.86 (18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PSA360;Segoe Print" w:cs="Times New Roman" w:ascii="Times New Roman" w:hAnsi="Times New Roman"/>
                <w:color w:val="000000"/>
                <w:sz w:val="20"/>
                <w:szCs w:val="20"/>
              </w:rPr>
              <w:t>O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88±2.80 (212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31±3.99 (19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2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50[4.30, 27.4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20[6.40, 20.7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9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m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77±3.38 (2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43±3.81 (1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60[4.20, 8.80] (11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50[4.70, 9.00] (14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2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1[4.90, 8.28] (10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35[4.57, 9.80] (7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8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ang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00±2.60 (1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00±3.70 (16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47±3.79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11±5.92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3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en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90[4.40, 8.10] (86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60[5.10, 9.20] (17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88±2.08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59±3.13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6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30±2.10 (10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70±3.00 (12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AkzidenzGroteskBE-Light;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</w:rPr>
              <w:t>Ferro</w:t>
            </w: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12[4.95, 9.16] (1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3[4.17, 7.65] (14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sz w:val="20"/>
                <w:szCs w:val="20"/>
              </w:rPr>
              <w:t>Semera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30[4.00, 7.00] (19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0[4.40, 8.40] (24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TT94c29409;Segoe Print" w:cs="Times New Roman" w:ascii="Times New Roman" w:hAnsi="Times New Roman"/>
                <w:color w:val="000000"/>
                <w:sz w:val="20"/>
                <w:szCs w:val="20"/>
              </w:rPr>
              <w:t>Boissea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30±2.90 (134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64±3.66 (18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50[5.86, 7.20] (14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92[6.24, 7.91] (13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PSA360;Segoe Print" w:cs="Times New Roman" w:ascii="Times New Roman" w:hAnsi="Times New Roman"/>
                <w:color w:val="000000"/>
                <w:sz w:val="20"/>
                <w:szCs w:val="20"/>
              </w:rPr>
              <w:t>O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7±2.63 (212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01±4.19 (19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80[1.80, 23.7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50[3.20, 17.3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m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9±1.03 (2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2±1.37 (1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0[0.90, 1.80] (11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0[0.70, 1.90] (14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97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3[1.00, 1.90] (10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6[0.74, 1.73] (7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7±1.21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2±1.09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07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en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0[1.00, 2.00] (86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0[0.70, 1.70] (17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81[1.31, 2.44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7[1.03, 2.07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</w:rPr>
              <w:t>Ferro</w:t>
            </w: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[0.68, 1.41] (1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1[0.96, 1.92] (14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sz w:val="20"/>
                <w:szCs w:val="20"/>
              </w:rPr>
              <w:t>Semera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80[1.20, 2.50] (19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0[1.10, 2.30] (24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3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TT94c29409;Segoe Print" w:cs="Times New Roman" w:ascii="Times New Roman" w:hAnsi="Times New Roman"/>
                <w:color w:val="000000"/>
                <w:sz w:val="20"/>
                <w:szCs w:val="20"/>
              </w:rPr>
              <w:t>Boissea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9[1.12, 2.02] (134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4[0.91, 1.72] (18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1[1.43, 2.38] (14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8[0.91, 1.84] (13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PSA360;Segoe Print" w:cs="Times New Roman" w:ascii="Times New Roman" w:hAnsi="Times New Roman"/>
                <w:color w:val="000000"/>
                <w:sz w:val="20"/>
                <w:szCs w:val="20"/>
              </w:rPr>
              <w:t>O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5±1.01 (212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6±1.10 (19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0[1.00, 4.6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0[0.50, 4.8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m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±0.24 (2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1±0.29 (1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25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[0.20, 0.60] (11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0[0.20, 0.50] (14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±0.52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±0.61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6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3[0.35, 0.51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[0.33, 0.60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3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5[0.33, 0.58] (14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[0.38, 0.60] (13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6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PSA360;Segoe Print" w:cs="Times New Roman" w:ascii="Times New Roman" w:hAnsi="Times New Roman"/>
                <w:color w:val="000000"/>
                <w:sz w:val="20"/>
                <w:szCs w:val="20"/>
              </w:rPr>
              <w:t>O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6±0.31 (212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0±0.41 (19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[0.20, 8.2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[0.10, 1.3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L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90[2.50, 8.90] (11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70[2.40, 12.20] (14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1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85[4.96] (33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57[7.21] (46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art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00[2.00, 6.00] (223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0[3.00, 10.00] (19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FrutigerLTPro-LightCn;Yu Gothic" w:cs="Times New Roman" w:ascii="Times New Roman" w:hAnsi="Times New Roman"/>
                <w:color w:val="000000"/>
                <w:sz w:val="20"/>
                <w:szCs w:val="20"/>
              </w:rPr>
              <w:t>Al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60[1.70, 5.10] (63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50[1.90, 5.10] (7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465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17[2.65, 6.99] (10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85[2.63, 10.67] (7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31±2.79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97±3.27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9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en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10[2.30, 6.80] (86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90[3.40, 11.30] (17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02[1.92, 4.42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78[2.25, 5.65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7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</w:rPr>
              <w:t>Ferro</w:t>
            </w: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71[4.36, 11.70] (1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01[2.51, 8.39] (14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-Roman;Times New Roman" w:cs="Times New Roman" w:ascii="Times New Roman" w:hAnsi="Times New Roman"/>
                <w:color w:val="000000"/>
                <w:sz w:val="20"/>
                <w:szCs w:val="20"/>
              </w:rPr>
              <w:t>Semera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70[1.90, 4.60] (19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50[2.10, 6.70] (24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TT94c29409;Segoe Print" w:cs="Times New Roman" w:ascii="Times New Roman" w:hAnsi="Times New Roman"/>
                <w:color w:val="000000"/>
                <w:sz w:val="20"/>
                <w:szCs w:val="20"/>
              </w:rPr>
              <w:t>Boissea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19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70[2.80, 7.30] (134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60[3.70, 10.10] (180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44[2.63, 4.63] (14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28[3.63, 8.02] (13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dvPSA360;Segoe Print" w:cs="Times New Roman" w:ascii="Times New Roman" w:hAnsi="Times New Roman"/>
                <w:color w:val="000000"/>
                <w:sz w:val="20"/>
                <w:szCs w:val="20"/>
              </w:rPr>
              <w:t>O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78±2.86 (212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32±4.18 (199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29[3.58, 9.06] (69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35[3.33, 10.04] (58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42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50[0.40, 21.6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90[0.70, 24.7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L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im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5.0±120.3 (240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7.6±139.3 (1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3.90[113.05] (33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8.89[140.10] (46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9.2±108.5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7.4±127.2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0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6.99[91.19, 164.37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3.73[95.27, 203.70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9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</w:rPr>
              <w:t>Ferro</w:t>
            </w:r>
            <w:r>
              <w:rPr>
                <w:rFonts w:eastAsia="AkzidenzGroteskBE-Light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2.00[127.00, 306.00] (1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3.00[99.00, 239.00] (147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sz w:val="20"/>
                <w:szCs w:val="20"/>
              </w:rPr>
              <w:t>Ozg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4.00[11.20, 229.10] (5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1.00[62.10, 541.40] (92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M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LR 0.28[0.17] (331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2[0.25] (46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81±2.03 (245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92±1.72 (195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27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Pin</w:t>
            </w:r>
            <w:r>
              <w:rPr>
                <w:rFonts w:eastAsia="QknhkgMinion-Black;Segoe Print" w:cs="Times New Roman" w:ascii="Times New Roman" w:hAnsi="Times New Roman"/>
                <w:color w:val="000000"/>
                <w:sz w:val="20"/>
                <w:szCs w:val="20"/>
              </w:rPr>
              <w:t>č</w:t>
            </w:r>
            <w:r>
              <w:rPr>
                <w:rFonts w:eastAsia="KsypgfMinion-Black;Segoe Print" w:cs="Times New Roman" w:ascii="Times New Roman" w:hAnsi="Times New Roman"/>
                <w:color w:val="000000"/>
                <w:sz w:val="20"/>
                <w:szCs w:val="20"/>
              </w:rPr>
              <w:t>ákov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4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20[3.16, 5.72] (78)</w:t>
            </w:r>
          </w:p>
        </w:tc>
        <w:tc>
          <w:tcPr>
            <w:tcW w:w="4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50[2.21, 5.06] (101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I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i, 2021</w:t>
            </w:r>
          </w:p>
        </w:tc>
        <w:tc>
          <w:tcPr>
            <w:tcW w:w="4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41±674 (245)</w:t>
            </w:r>
          </w:p>
        </w:tc>
        <w:tc>
          <w:tcPr>
            <w:tcW w:w="4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44±897 (195)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152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-: data not provided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M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ocyte-to-mon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lymphocyte count to monocyte count;  P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platelet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platelet count to lymphocyte count; and S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emic immune-inflammation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indicat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×neutrophil/lymphocyte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tbl>
      <w:tblPr>
        <w:tblW w:w="15075" w:type="dxa"/>
        <w:jc w:val="left"/>
        <w:tblInd w:w="-9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516"/>
        <w:gridCol w:w="3969"/>
        <w:gridCol w:w="3969"/>
        <w:gridCol w:w="2187"/>
      </w:tblGrid>
      <w:tr>
        <w:trPr/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iomarkers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rticle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-month mRS 0-2 (Number of patients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-month mRS</w:t>
            </w:r>
            <w:r>
              <w:rPr>
                <w:rFonts w:cs="宋体" w:ascii="宋体" w:hAnsi="宋体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(Number of patients)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eutrophil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50[6.00, 9.60] (115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70[8.40, 11.90] (143)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31[5.45, 8.96] (10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57[6.81, 11.39] (70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ymphocyte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0[0.90, 1.70] (11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[0.60, 1.00] (143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9[0.85, 1.47] (10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0[0.48, 1.23] (70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nocyte count,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L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0[0.30, 0.70] (11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0[0.10, 0.80] (143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9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LR</w:t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70[4.10, 8.60] (11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70[10.00, 15.50] (143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art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00[3.50, 8.00] (22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00[5.00, 10.00] (197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rPr/>
        <w:tc>
          <w:tcPr>
            <w:tcW w:w="24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FrutigerLTPro-LightCn;Yu Gothic" w:cs="Times New Roman" w:ascii="Times New Roman" w:hAnsi="Times New Roman"/>
                <w:color w:val="000000"/>
                <w:sz w:val="20"/>
                <w:szCs w:val="20"/>
              </w:rPr>
              <w:t>Al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 202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00[2.80, 5.80] (6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10[4.00, 10.90] (79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ng, 2022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82[4.21, 9.45] (100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.87[6.39, 19.00] (70)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507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ophil-to-lymphocyte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he ratio of neutrophil count to lymphocyte cou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Table S10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he association of post-MT inflammatory indices with the prognosis after MT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42975</wp:posOffset>
            </wp:positionH>
            <wp:positionV relativeFrom="paragraph">
              <wp:posOffset>-136525</wp:posOffset>
            </wp:positionV>
            <wp:extent cx="6052185" cy="4539615"/>
            <wp:effectExtent l="0" t="0" r="0" b="0"/>
            <wp:wrapNone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185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ind w:firstLine="2409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ind w:firstLine="2409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Figure S1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Flowchart for patient selection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1440</wp:posOffset>
            </wp:positionH>
            <wp:positionV relativeFrom="paragraph">
              <wp:posOffset>101600</wp:posOffset>
            </wp:positionV>
            <wp:extent cx="4970780" cy="5415280"/>
            <wp:effectExtent l="0" t="0" r="0" b="0"/>
            <wp:wrapNone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8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Figure S2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earch strategy for the systematic review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7345</wp:posOffset>
            </wp:positionH>
            <wp:positionV relativeFrom="paragraph">
              <wp:posOffset>172085</wp:posOffset>
            </wp:positionV>
            <wp:extent cx="6018530" cy="4514850"/>
            <wp:effectExtent l="0" t="0" r="0" b="0"/>
            <wp:wrapNone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0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Figure S3.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Funnel plot for the publication bias. As the figure presents, the graph is symmetrical which demonstrates that the publication bias of included studies is low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03:28:15Z</dcterms:created>
  <dc:creator>sjnkz</dc:creator>
  <dc:description/>
  <dc:language>en-US</dc:language>
  <cp:lastModifiedBy>佳乐</cp:lastModifiedBy>
  <dcterms:modified xsi:type="dcterms:W3CDTF">2024-06-06T14:26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11D96D985B4A3AA06AD93FCF8AD131</vt:lpwstr>
  </property>
  <property fmtid="{D5CDD505-2E9C-101B-9397-08002B2CF9AE}" pid="3" name="KSOProductBuildVer">
    <vt:lpwstr>2052-12.1.0.1692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